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AA4CB" w14:textId="701AFECF" w:rsidR="008F403B" w:rsidRPr="008F403B" w:rsidRDefault="006A705C" w:rsidP="00343BE6">
      <w:pPr>
        <w:spacing w:after="200" w:line="240" w:lineRule="auto"/>
        <w:rPr>
          <w:rFonts w:asciiTheme="majorHAnsi" w:eastAsia="Times New Roman" w:hAnsiTheme="majorHAnsi" w:cstheme="majorHAnsi"/>
          <w:b/>
          <w:iCs/>
          <w:sz w:val="20"/>
          <w:szCs w:val="20"/>
          <w:lang w:val="en-US"/>
        </w:rPr>
      </w:pPr>
      <w:r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Multimedia</w:t>
      </w:r>
      <w:r w:rsidR="008F403B" w:rsidRPr="00343BE6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 xml:space="preserve"> </w:t>
      </w:r>
      <w:r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A</w:t>
      </w:r>
      <w:r w:rsidR="008F403B" w:rsidRPr="00343BE6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ppendi</w:t>
      </w:r>
      <w:r w:rsidR="008F403B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x</w:t>
      </w:r>
      <w:r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 xml:space="preserve"> 2</w:t>
      </w:r>
    </w:p>
    <w:p w14:paraId="03A2F907" w14:textId="79E90B66" w:rsidR="00343BE6" w:rsidRPr="004939B1" w:rsidRDefault="00343BE6" w:rsidP="00343BE6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43BE6">
        <w:rPr>
          <w:rFonts w:asciiTheme="majorHAnsi" w:eastAsia="Times New Roman" w:hAnsiTheme="majorHAnsi" w:cstheme="majorHAnsi"/>
          <w:b/>
          <w:i/>
          <w:sz w:val="20"/>
          <w:szCs w:val="20"/>
          <w:lang w:val="en-US"/>
        </w:rPr>
        <w:t>Table</w:t>
      </w:r>
      <w:r>
        <w:rPr>
          <w:rFonts w:asciiTheme="majorHAnsi" w:eastAsia="Times New Roman" w:hAnsiTheme="majorHAnsi" w:cstheme="majorHAnsi"/>
          <w:b/>
          <w:i/>
          <w:sz w:val="20"/>
          <w:szCs w:val="20"/>
          <w:lang w:val="en-US"/>
        </w:rPr>
        <w:t xml:space="preserve"> </w:t>
      </w:r>
      <w:r w:rsidR="009C28DD">
        <w:rPr>
          <w:rFonts w:asciiTheme="majorHAnsi" w:eastAsia="Times New Roman" w:hAnsiTheme="majorHAnsi" w:cstheme="majorHAnsi"/>
          <w:b/>
          <w:i/>
          <w:sz w:val="20"/>
          <w:szCs w:val="20"/>
          <w:lang w:val="en-US"/>
        </w:rPr>
        <w:t>S1</w:t>
      </w:r>
      <w:r w:rsidRPr="00343BE6">
        <w:rPr>
          <w:rFonts w:asciiTheme="majorHAnsi" w:eastAsia="Times New Roman" w:hAnsiTheme="majorHAnsi" w:cstheme="majorHAnsi"/>
          <w:b/>
          <w:iCs/>
          <w:sz w:val="20"/>
          <w:szCs w:val="20"/>
          <w:lang w:val="en-US"/>
        </w:rPr>
        <w:t>:</w:t>
      </w:r>
      <w:r w:rsidRPr="00343BE6">
        <w:rPr>
          <w:rFonts w:asciiTheme="majorHAnsi" w:eastAsia="Times New Roman" w:hAnsiTheme="majorHAnsi" w:cstheme="majorHAnsi"/>
          <w:b/>
          <w:i/>
          <w:sz w:val="20"/>
          <w:szCs w:val="20"/>
          <w:lang w:val="en-US"/>
        </w:rPr>
        <w:t xml:space="preserve"> </w:t>
      </w:r>
      <w:r w:rsidRPr="004939B1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/>
        </w:rPr>
        <w:t>List of individual sources of evidence and assignment to research questions addressed.</w:t>
      </w:r>
    </w:p>
    <w:p w14:paraId="1E38420F" w14:textId="77777777" w:rsidR="00343BE6" w:rsidRPr="004939B1" w:rsidRDefault="00343BE6" w:rsidP="00343BE6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39B1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>RQ= Research Question; GDPR= General Data Protection Regulation</w:t>
      </w:r>
    </w:p>
    <w:p w14:paraId="6F4AFBFC" w14:textId="77777777" w:rsidR="00343BE6" w:rsidRPr="00854532" w:rsidRDefault="00343BE6" w:rsidP="00343BE6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39B1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/>
        </w:rPr>
        <w:t xml:space="preserve">RQ1: </w:t>
      </w:r>
      <w:r w:rsidRPr="004939B1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 xml:space="preserve">Are the local or global models used in federated learning “personal data” as defined in Article 4 (1) GDPR? </w:t>
      </w:r>
      <w:r w:rsidRPr="00854532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 xml:space="preserve">What could be the consequences in legal terms? </w:t>
      </w:r>
      <w:r w:rsidRPr="00854532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/>
        </w:rPr>
        <w:t>RQ2:</w:t>
      </w:r>
      <w:r w:rsidRPr="00854532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 xml:space="preserve"> What are the roles of FL model service providers and training participants in relation to the roles set out in Chapter 4 of the GDPR (Controller and Processor)? </w:t>
      </w:r>
      <w:r w:rsidRPr="00854532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/>
        </w:rPr>
        <w:t>RQ 3:</w:t>
      </w:r>
      <w:r w:rsidRPr="00854532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 xml:space="preserve"> Who controls the (raw) training data used to train the local models in decentralized federated learning? Who controls the model updates aggregated into the global model? </w:t>
      </w:r>
      <w:r w:rsidRPr="00854532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/>
        </w:rPr>
        <w:t xml:space="preserve">RQ 3.1: </w:t>
      </w:r>
      <w:r w:rsidRPr="00854532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 xml:space="preserve">How are the raw training data and model updates secured? </w:t>
      </w:r>
      <w:r w:rsidRPr="00854532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/>
        </w:rPr>
        <w:t xml:space="preserve">RQ 3.2: </w:t>
      </w:r>
      <w:r w:rsidRPr="00854532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 xml:space="preserve">Which basic principles of data protection law and rights of data subject must be observed during training? </w:t>
      </w:r>
      <w:r w:rsidRPr="00854532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/>
        </w:rPr>
        <w:t xml:space="preserve">RQ 4: </w:t>
      </w:r>
      <w:r w:rsidRPr="00854532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>Does the use of Secure Multiparty Computation and/or differential privacy change the previous legal assessment?</w:t>
      </w:r>
    </w:p>
    <w:p w14:paraId="2AB1D7C7" w14:textId="77777777" w:rsidR="00343BE6" w:rsidRPr="00854532" w:rsidRDefault="00343BE6" w:rsidP="00343BE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0"/>
        <w:gridCol w:w="553"/>
        <w:gridCol w:w="6406"/>
        <w:gridCol w:w="1667"/>
        <w:gridCol w:w="533"/>
        <w:gridCol w:w="533"/>
        <w:gridCol w:w="533"/>
        <w:gridCol w:w="628"/>
        <w:gridCol w:w="628"/>
        <w:gridCol w:w="1013"/>
      </w:tblGrid>
      <w:tr w:rsidR="00343BE6" w:rsidRPr="004939B1" w14:paraId="595DEBB3" w14:textId="77777777" w:rsidTr="00B4393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FB00F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/>
              </w:rPr>
              <w:t>Auth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1DCDC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/>
              </w:rPr>
              <w:t>Y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29A40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/>
              </w:rPr>
              <w:t>Tit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430CF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/>
              </w:rPr>
              <w:t>Journal/</w:t>
            </w:r>
          </w:p>
          <w:p w14:paraId="07B171CF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/>
              </w:rPr>
              <w:t>Publis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7C85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/>
              </w:rPr>
              <w:t>RQ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7ECAD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/>
              </w:rPr>
              <w:t>RQ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95EC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/>
              </w:rPr>
              <w:t>RQ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5874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/>
              </w:rPr>
              <w:t>RQ 3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3953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/>
              </w:rPr>
              <w:t>RQ 3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06ACB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/>
              </w:rPr>
              <w:t>RQ4</w:t>
            </w:r>
          </w:p>
        </w:tc>
      </w:tr>
      <w:tr w:rsidR="00343BE6" w:rsidRPr="004939B1" w14:paraId="66B252F5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818D5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ichroth, et al.</w:t>
            </w:r>
          </w:p>
          <w:p w14:paraId="344D5EF3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05345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73105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nonymisierung und Pseudonymisierung von Daten für Projekte des maschinellen Lernens: Eine Handreichung für Unternehm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05414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bitko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62CC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384099E5" w14:textId="77777777" w:rsidR="00343BE6" w:rsidRPr="004939B1" w:rsidRDefault="00343BE6" w:rsidP="00B4393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51257" w14:textId="77777777" w:rsidR="00343BE6" w:rsidRPr="004939B1" w:rsidRDefault="00343BE6" w:rsidP="00A216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D8DB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3687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CAC00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F4A0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3F16BF3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yes</w:t>
            </w:r>
          </w:p>
        </w:tc>
      </w:tr>
      <w:tr w:rsidR="00343BE6" w:rsidRPr="004939B1" w14:paraId="2BFE152F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560C3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sad, et al.</w:t>
            </w:r>
          </w:p>
          <w:p w14:paraId="4EFDF7EC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D05D6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581D6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 Critical Evaluation of Privacy and Security Threats in Federated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2D73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mdp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662F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6B0F9AB5" w14:textId="77777777" w:rsidR="00343BE6" w:rsidRPr="004939B1" w:rsidRDefault="00343BE6" w:rsidP="00B4393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F110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E374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C706B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1A4D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DC29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1BFD3ED9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F841D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Baracaldo, et al.</w:t>
            </w:r>
          </w:p>
          <w:p w14:paraId="2FFC36C9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E8639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0244F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ccountable Federated Machine Learning – wie Modelle ohne Datenzugriff überprüft werd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D97E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ib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880E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5AB54F64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3A1B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0DDE0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CAAE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603B0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85C9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  <w:p w14:paraId="6425DF88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343BE6" w:rsidRPr="004939B1" w14:paraId="606D6D77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0C786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Blanco-</w:t>
            </w:r>
          </w:p>
          <w:p w14:paraId="64D33E76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Justicia, et al.</w:t>
            </w:r>
          </w:p>
          <w:p w14:paraId="17102C75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63415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88F094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chieving security and privacy in federated learning systems: Survey, research challenges and future direc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24DA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ScienceDir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920F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3CA2406E" w14:textId="77777777" w:rsidR="00343BE6" w:rsidRPr="004939B1" w:rsidRDefault="00343BE6" w:rsidP="00B4393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E853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A67B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A19F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413C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8298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6537855E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D5734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Boenisch, et al.</w:t>
            </w:r>
          </w:p>
          <w:p w14:paraId="57D75216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4FAEB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AFCE8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hen the Curious Abandon Honesty: Federated Learning Is Not Priv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5541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7709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704DB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221A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5199D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7EAA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2EEA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4ECB383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no</w:t>
            </w:r>
          </w:p>
        </w:tc>
      </w:tr>
      <w:tr w:rsidR="00343BE6" w:rsidRPr="004939B1" w14:paraId="6F8A0AB8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451A0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Bonawitz, et al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C1EE0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93040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Federated Learning and Priva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CB58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CM digital libr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DEC2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9F074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A933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6F8A2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4428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903A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291D992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141414"/>
                <w:sz w:val="16"/>
                <w:szCs w:val="16"/>
                <w:lang w:val="de-DE"/>
              </w:rPr>
              <w:t>yes</w:t>
            </w:r>
          </w:p>
        </w:tc>
      </w:tr>
      <w:tr w:rsidR="00343BE6" w:rsidRPr="004939B1" w14:paraId="0437CD3A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CA179A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Bonura, et al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83201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34003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creasing Trust within a Data Space with Federated learning, in Data Spaces: Design, Deployments, and Future Direc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B591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muskete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531A0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4F7DAD8D" w14:textId="77777777" w:rsidR="00343BE6" w:rsidRPr="004939B1" w:rsidRDefault="00343BE6" w:rsidP="00B4393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7DFC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FA74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2646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1BF8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E1D5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35B24040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8D5E7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Borutta, et al.</w:t>
            </w:r>
          </w:p>
          <w:p w14:paraId="12C2E2BA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80AAF2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AFAA7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Strategiepapier der EU-Kommission zur Künstlichen Intelligenz (K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EB25B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Newsdienst MMR-Aktuell</w:t>
            </w:r>
          </w:p>
          <w:p w14:paraId="716D372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(CH.Beck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E9DB2B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9A7C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789F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4939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EA6A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C213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7D7439C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inconclusive</w:t>
            </w:r>
          </w:p>
          <w:p w14:paraId="6ED9D44B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343BE6" w:rsidRPr="004939B1" w14:paraId="1A2DE451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7AC99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lastRenderedPageBreak/>
              <w:t>Brundage, et al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518C9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4C17E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oward Trustworthy AI Development: Mechanisms for Supporting Verifiable Clai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FDCE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9A95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7B421CFC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5EDA1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1AFF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27BFF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C33A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788F4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14825772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CAB93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Byrd</w:t>
            </w:r>
          </w:p>
          <w:p w14:paraId="2E6F106D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60055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7BBCF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esponsible machine learning: supporting privacy preservation and normative alignment with multi-agent sim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CC2A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smartec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43AF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6D55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372F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EAAC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A527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B2FB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09837DEB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yes</w:t>
            </w:r>
          </w:p>
        </w:tc>
      </w:tr>
      <w:tr w:rsidR="00343BE6" w:rsidRPr="004939B1" w14:paraId="41EBA97C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1774B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ampos, et al.</w:t>
            </w:r>
          </w:p>
          <w:p w14:paraId="212A7202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47091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F7392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valuating Federated Learning for intrusion detection in Internet of Things: Review and challeng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417C7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ScienceDir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16FB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6F37DB67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8FE6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44BD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D9D0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E7C1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BA16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3A465501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D1D550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hamikara, et al.</w:t>
            </w:r>
          </w:p>
          <w:p w14:paraId="74F11AAD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95D06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2AAE2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al Differential Privacy for Federated Learning in Industrial Sett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B29C0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8C98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1FF82C2B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C3253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7A6A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0BE7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8A43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1A86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314ABA58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7DC2F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houdhury, et al.</w:t>
            </w:r>
          </w:p>
          <w:p w14:paraId="7506C239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60C08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8442E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nonymizing Data for Privacy-Preserving Federated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C782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AF33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37709C62" w14:textId="77777777" w:rsidR="00343BE6" w:rsidRPr="004939B1" w:rsidRDefault="00343BE6" w:rsidP="00B4393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C1F8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3A77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D27A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7D35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392F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45276A1C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B91EB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ulea, et al.</w:t>
            </w:r>
          </w:p>
          <w:p w14:paraId="7479B6F0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6C1BD5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4A3F4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 Survey of Two Open Problems of Privacy-Preserving Federated Learning: Vertically Partitioned Data and Verifia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C29EE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TUDelf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801C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8152B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60D41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B6069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6E50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E380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3FD183D3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E95A8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Deutscher Bundestag</w:t>
            </w:r>
          </w:p>
          <w:p w14:paraId="74600D91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57514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94E6B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inutes of the 73rd session of the digital agenda committee, no. 19/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223A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Deutscher Bundesta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EB420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2F51367F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47E2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96E9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4ACC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5869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A2EF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54F7C1C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no</w:t>
            </w:r>
          </w:p>
        </w:tc>
      </w:tr>
      <w:tr w:rsidR="00343BE6" w:rsidRPr="004939B1" w14:paraId="6A1F2DA6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B06A6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Do, et al.</w:t>
            </w:r>
          </w:p>
          <w:p w14:paraId="18FAF5B5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0EDB4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C0123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esign and Analysis of a GDPR-Compliant Federated Machine Learning Syste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4612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omputer Sci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0BD6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7B202D1A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F403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F954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DFAE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FB93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52A8B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2F1388A8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729D9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Ebers, et al.</w:t>
            </w:r>
          </w:p>
          <w:p w14:paraId="7E7D3CED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73ACC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770C3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Der Entwurf für eine EU-KI-Verordnung: Richtige Richtung mit Optimierungsbedar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DBBB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Recht Digital (CH.Beck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70AE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A65A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AD624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6036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EA9C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49CE0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7F5305D4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no</w:t>
            </w:r>
          </w:p>
        </w:tc>
      </w:tr>
      <w:tr w:rsidR="00343BE6" w:rsidRPr="004939B1" w14:paraId="55136DEB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E6B93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Filip et al.</w:t>
            </w:r>
          </w:p>
          <w:p w14:paraId="7621B85F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B09C7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2D51B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n overview of hybrid approaches in Horizontal Federated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6676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TUDelf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9477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7556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5357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06A7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17AC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0D1F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71BE55CA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6CC4A8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Geiping, et al.</w:t>
            </w:r>
          </w:p>
          <w:p w14:paraId="18C15DA4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212AD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3563C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verting Gradients – How easy is it to break privacy in federated learning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FF80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NeurIPS Proceed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B72F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0B667E0C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E3FB0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E3F0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474D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4182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F702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35162C3D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E2D7B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Goldblum</w:t>
            </w:r>
          </w:p>
          <w:p w14:paraId="25538E58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88476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E6913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ataset Security for Machine Learning: Data Poisoning, Backdoor Attack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1DF50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0B8A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7FE0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886C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7DB1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9C9D7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1496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0C79BB6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no</w:t>
            </w:r>
          </w:p>
        </w:tc>
      </w:tr>
      <w:tr w:rsidR="00343BE6" w:rsidRPr="004939B1" w14:paraId="0A03B9A0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BFC40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Gutierrez, et al.</w:t>
            </w:r>
          </w:p>
          <w:p w14:paraId="16F8DFCB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E3F98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A83B0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ow You Can Use Federated Learning for Security &amp; Priva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2AA5C4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ods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63E3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442CF6E1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7F31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5EC5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95CF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F430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AFCD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75661349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4F508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Hatamizadeh, et al.</w:t>
            </w:r>
          </w:p>
          <w:p w14:paraId="0F691FCE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5EAE4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10A7D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owards Understanding the Risks of Gradient Inversion in Federated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3C393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research-</w:t>
            </w:r>
          </w:p>
          <w:p w14:paraId="366B208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squ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CEF4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4751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E098B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0E6D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3F18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505A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0A36DA6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no</w:t>
            </w:r>
          </w:p>
        </w:tc>
      </w:tr>
      <w:tr w:rsidR="00343BE6" w:rsidRPr="004939B1" w14:paraId="0B5E16FF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EC9BF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lastRenderedPageBreak/>
              <w:t>Hartmann</w:t>
            </w:r>
          </w:p>
          <w:p w14:paraId="348E8E1D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EEAD53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C2B3B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Federated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36DB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Freie Universität Berl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50C4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2414D0DE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9D9CA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FA1D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1640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7BBC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BD3E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6165C4BC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4FDB1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Homescu</w:t>
            </w:r>
          </w:p>
          <w:p w14:paraId="5BA54CF6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65527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DA691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rsonalized treatment through biosensors and machine learning M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6BC3A4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SS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D68E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5DEE6F8F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AB4A4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30BC70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9EBC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62780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631E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7C2C3C8E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93B43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Hu, et al.</w:t>
            </w:r>
          </w:p>
          <w:p w14:paraId="66A34072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C3DB7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86953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derated Leaning: A Distributed Shared Machine Learning Metho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D78C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hindaw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06700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570C680E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0C11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B9D2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C934F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2BAD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7419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6FEF8D35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C19B5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Hu, et al.</w:t>
            </w:r>
          </w:p>
          <w:p w14:paraId="791313FC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2A594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7027E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derated Learning with Sparsified Model Perturbation: Improving Accuracy under Client-Level Differential Priva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792F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EA70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9F34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6FF2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7478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F96A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4512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70C92724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no</w:t>
            </w:r>
          </w:p>
        </w:tc>
      </w:tr>
      <w:tr w:rsidR="00343BE6" w:rsidRPr="004939B1" w14:paraId="08A836BA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91148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Kanagavelu, et al.</w:t>
            </w:r>
          </w:p>
          <w:p w14:paraId="7AE8C7B3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22858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29DCC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wo-Phase Multi-Party Computation Enabled Privacy-Preserving Federated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C6F2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209E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61C2ED16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0E3CB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CC6A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E8E2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C1181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5BF4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35473AD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no</w:t>
            </w:r>
          </w:p>
        </w:tc>
      </w:tr>
      <w:tr w:rsidR="00343BE6" w:rsidRPr="004939B1" w14:paraId="58737C36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82608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Kaulartz, et al.</w:t>
            </w:r>
          </w:p>
          <w:p w14:paraId="42E7DE0B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E1D5E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98306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Rechtshandbuch Artificial Intelligence und Machine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4824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.H.Bec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5C1D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310B3BB7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E9BB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7C8B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AFDA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1B0DB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A9C9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0B7667A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yes</w:t>
            </w:r>
          </w:p>
        </w:tc>
      </w:tr>
      <w:tr w:rsidR="00343BE6" w:rsidRPr="004939B1" w14:paraId="239BF199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0F7D6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Kaulartz</w:t>
            </w:r>
          </w:p>
          <w:p w14:paraId="45E0ACE0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54E8F0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917AD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Datenschutz-Compliance bei KI am Beispiel Federated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E358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MS Deutschla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8EC5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587F8D16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469C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A902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9A72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E3B5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8417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6534548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yes</w:t>
            </w:r>
          </w:p>
        </w:tc>
      </w:tr>
      <w:tr w:rsidR="00343BE6" w:rsidRPr="004939B1" w14:paraId="791D3993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904EA7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Kurupathi, et al.</w:t>
            </w:r>
          </w:p>
          <w:p w14:paraId="2B262EDE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0B816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32219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urvey on Federated Learning Towards Privacy Preserving A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FE78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sitc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22D10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03A7A4CB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9BB6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6B54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56FB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141414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B69D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74274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01CFBB77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6A9A5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Lee, et al.</w:t>
            </w:r>
          </w:p>
          <w:p w14:paraId="591718D9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12B0D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D72FB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derated Leaning on Clinical Benchmark Data: Performance Assess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0D82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jmi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62441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27DBD97D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358D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E508E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4427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79FC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A9F5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3A064C2D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780D0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Lepri et al.</w:t>
            </w:r>
          </w:p>
          <w:p w14:paraId="4CF56CB7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883B4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18308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thical machines: The human-centric use of artificial intellig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CCA07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iSci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42DB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1BCBEDA7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8DD7B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5B244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4BAD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07F4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0ABD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2DBCAB5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yes</w:t>
            </w:r>
          </w:p>
        </w:tc>
      </w:tr>
      <w:tr w:rsidR="00343BE6" w:rsidRPr="004939B1" w14:paraId="69982BD5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A521D5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Liu, et al.</w:t>
            </w:r>
          </w:p>
          <w:p w14:paraId="400FA6CB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E9F5A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3FEDD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earn to Forget: User-Level Memorization Elimination in Federal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51C7B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researchg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27D5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03B1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7C72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12A3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D7F8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17DE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21866877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682A4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Lowy, et al.</w:t>
            </w:r>
          </w:p>
          <w:p w14:paraId="795E9582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A8474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82318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ivate Federated Learning Without a Trusted Server: Optimal Algorithms for Convex Loss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7181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462C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1E7D60A1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0C42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1C07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18D3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72633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5540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34827F1E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626CBB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Lyu, et al.</w:t>
            </w:r>
          </w:p>
          <w:p w14:paraId="26F2110F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53F19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262F9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ivacy and Robustness in Federated Learning: Attacks and Defens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2BA97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1579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6D59B3B0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F487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CF6CB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4AE9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B104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D495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723213DB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381CF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Lyu, et al.</w:t>
            </w:r>
          </w:p>
          <w:p w14:paraId="57A7A8DB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05BE69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6AEB7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hreats to Federated Learning: A Surve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983E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57A6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24457A37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E5DB0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CDAE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722C4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D984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8159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377978A6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0A103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Ma, et al.</w:t>
            </w:r>
          </w:p>
          <w:p w14:paraId="129DABA9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F3561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FB2EA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hen Federated Learning Meets Blockchain: A New Distributed Learning Paradig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F8B54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10AE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661D1823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3E21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54AF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AECC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A8DD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4F90F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22B205C7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64A33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lastRenderedPageBreak/>
              <w:t>More, et al.</w:t>
            </w:r>
          </w:p>
          <w:p w14:paraId="542974D2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38483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F88D4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COTCH: An Efficient Secure Computation Framework for Secure Aggreg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114CB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7792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3D608D7D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20BB9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97F20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EBE5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9405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6F61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233AD2B4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no</w:t>
            </w:r>
          </w:p>
        </w:tc>
      </w:tr>
      <w:tr w:rsidR="00343BE6" w:rsidRPr="004939B1" w14:paraId="0C4EF501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947A96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Naseri, et al.</w:t>
            </w:r>
          </w:p>
          <w:p w14:paraId="352F976C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D0D648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9965F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al and Central Differential Privacy for Robustness and Privacy in Federated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CA8B10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5A26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42F1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F984B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2304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365D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5E21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115F33B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no</w:t>
            </w:r>
          </w:p>
        </w:tc>
      </w:tr>
      <w:tr w:rsidR="00343BE6" w:rsidRPr="004939B1" w14:paraId="43E00E48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9E9D3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Ni, et al</w:t>
            </w:r>
          </w:p>
          <w:p w14:paraId="192C21EA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DD4D1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A225B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derated Learning Model with Adaptive Differential Privacy in Medical Io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4BB0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hindaw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7B75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4A113622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692AB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5553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296B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DAB3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F80E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02FE76AD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90B222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Orekondy, et al.</w:t>
            </w:r>
          </w:p>
          <w:p w14:paraId="1B0E6AE4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276A92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0304A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radient-Leaks: Understanding and Controlling Deanonymization in Federated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96B2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FF8E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280C91EF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47336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BA50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6B04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51FC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0117E4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20A0647B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B6D16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Paal, et al.</w:t>
            </w:r>
          </w:p>
          <w:p w14:paraId="7234E592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7F744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5D4D4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DSGVO BDS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29CD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H.Bec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88794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6029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D71A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E12F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AA53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1D34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0973200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yes</w:t>
            </w:r>
          </w:p>
        </w:tc>
      </w:tr>
      <w:tr w:rsidR="00343BE6" w:rsidRPr="004939B1" w14:paraId="2B3112E5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3B79CB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Pentyala, et al.</w:t>
            </w:r>
          </w:p>
          <w:p w14:paraId="38BC3E4B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EA7CD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8342B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raining Differentially Private Models with Secure Multiparty Compu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6478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24A0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EB58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5C9D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DFF5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AC26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153B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7F45934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no</w:t>
            </w:r>
          </w:p>
        </w:tc>
      </w:tr>
      <w:tr w:rsidR="00343BE6" w:rsidRPr="004939B1" w14:paraId="5141CFE7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EA2E7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Puschky</w:t>
            </w:r>
          </w:p>
          <w:p w14:paraId="0AAC24E1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F7E9E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933B0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Federated Learning – eine datenschutzfreundliche Methode zum Trainieren von KI-Modellen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0BAE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Newsdienst ZD-Aktuell</w:t>
            </w:r>
          </w:p>
          <w:p w14:paraId="72D02E0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(CH.Beck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390A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107B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3034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0986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44FD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78E1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3233284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yes</w:t>
            </w:r>
          </w:p>
          <w:p w14:paraId="6F9C10EA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343BE6" w:rsidRPr="004939B1" w14:paraId="2C6D5A6F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1A429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Ribero, et al.</w:t>
            </w:r>
          </w:p>
          <w:p w14:paraId="5993B187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E72D2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78F8C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derating Recommendations Using Differentially Private Prototyp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ABC9B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282D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5EB247BF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75BD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AAE0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23C0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6707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5C32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78B6285B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319EE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Reddy, et al.</w:t>
            </w:r>
          </w:p>
          <w:p w14:paraId="1576B5DA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2B1F60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F5BAD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curity and Privacy Preserving Deep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CBF5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5F92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400A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98B9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DDF6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126D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B386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25EFB9C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no</w:t>
            </w:r>
          </w:p>
        </w:tc>
      </w:tr>
      <w:tr w:rsidR="00343BE6" w:rsidRPr="004939B1" w14:paraId="5F2F72CF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725F0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Rossello, et al.</w:t>
            </w:r>
          </w:p>
          <w:p w14:paraId="01B76433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B9D50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1F0D63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ata protection by design in AI? The case of federated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15B2B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omputerrec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3500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59C2A484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E32B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CA3B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1B2B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30840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0684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793E1EC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yes</w:t>
            </w:r>
          </w:p>
        </w:tc>
      </w:tr>
      <w:tr w:rsidR="00343BE6" w:rsidRPr="004939B1" w14:paraId="7F8E795C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46A28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Smith M.D.</w:t>
            </w:r>
          </w:p>
          <w:p w14:paraId="53795D24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F71B65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2F26B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 Study on Federated Learning Systems in Healthc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7ACF1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digital maa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82FA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8E24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0D71B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074F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3E86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73B3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22C8771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yes</w:t>
            </w:r>
          </w:p>
        </w:tc>
      </w:tr>
      <w:tr w:rsidR="00343BE6" w:rsidRPr="004939B1" w14:paraId="4CE93F5E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2B8DC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Truex, et al.</w:t>
            </w:r>
          </w:p>
          <w:p w14:paraId="0A0A7BE9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03EA9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0A8E4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 Hybrid Approach to Privacy-Preserving Federated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C285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37E1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85FC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FADC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9E27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1B3CB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4B2DF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142E3D10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no</w:t>
            </w:r>
          </w:p>
        </w:tc>
      </w:tr>
      <w:tr w:rsidR="00343BE6" w:rsidRPr="004939B1" w14:paraId="78539874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0C79A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Truong, et al.</w:t>
            </w:r>
          </w:p>
          <w:p w14:paraId="0966193E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31F24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E63B9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ivacy preservation in federated learning: An insightful survey from the GDPR perspec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47A2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omputers &amp; Secur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F5B7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34241B7A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EE2D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917C44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929F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B22A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E00B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674D68D4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yes</w:t>
            </w:r>
          </w:p>
          <w:p w14:paraId="1FBB87C0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343BE6" w:rsidRPr="004939B1" w14:paraId="595F0B10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C93D3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Ulhag, et al.</w:t>
            </w:r>
          </w:p>
          <w:p w14:paraId="0F8FDEE5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66B77B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9BDAF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vid-19 Imaging Data Privacy by Federated Learning Design: A Theoretical Framewor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E877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EBB9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10204D68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63A5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808D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8B06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53EFA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EA9A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5DBABB06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842C6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lastRenderedPageBreak/>
              <w:t>Yang, et al.</w:t>
            </w:r>
          </w:p>
          <w:p w14:paraId="3F66773A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8C8FB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32803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n Accuracy-Lossless Perturbation Method for Defending Privacy Attacks in Federated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2EB5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AF976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74711F0C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100E0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B726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0E23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40B90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5C5F2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7F026ADC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5B1F0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Yang, et al.</w:t>
            </w:r>
          </w:p>
          <w:p w14:paraId="72A83F71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6CA89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4C69C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ederated Machine Learning: Concept and Applic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4042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CM digital libr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0D9FC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775C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D6BD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E10B0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62E8A9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46220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18B5517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no</w:t>
            </w:r>
          </w:p>
        </w:tc>
      </w:tr>
      <w:tr w:rsidR="00343BE6" w:rsidRPr="004939B1" w14:paraId="03ED33F1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A8212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Zhao, et al.</w:t>
            </w:r>
          </w:p>
          <w:p w14:paraId="65ECA1A9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2C848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A3D9B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cal Differential Privacy based Federated Learning for the Internet of Th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A6025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7103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7E768863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B3FF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1C64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FE8E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5F932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5DDDE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14E0A422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E510F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Zhao, et al.</w:t>
            </w:r>
          </w:p>
          <w:p w14:paraId="7AA8823D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95D8A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A648E1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tility Optimization of Federated Learning with Differential Priva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6C01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hindaw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44957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78BE424E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290EA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E2E1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BBE7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7A4D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BA75D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  <w:tr w:rsidR="00343BE6" w:rsidRPr="004939B1" w14:paraId="5FE6B26A" w14:textId="77777777" w:rsidTr="00B43930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55DE2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Zheng, et al.</w:t>
            </w:r>
          </w:p>
          <w:p w14:paraId="2DEF5D0D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18D2B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19578" w14:textId="77777777" w:rsidR="00343BE6" w:rsidRPr="00854532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453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L-Market: Trading Private Models in Federated Lear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FF72F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X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A90B4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x</w:t>
            </w:r>
          </w:p>
          <w:p w14:paraId="243E1FEF" w14:textId="77777777" w:rsidR="00343BE6" w:rsidRPr="004939B1" w:rsidRDefault="00343BE6" w:rsidP="00B439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BE5CB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B9203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D3AE8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9AA8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ED0A1" w14:textId="77777777" w:rsidR="00343BE6" w:rsidRPr="004939B1" w:rsidRDefault="00343BE6" w:rsidP="00B439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4939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..</w:t>
            </w:r>
          </w:p>
        </w:tc>
      </w:tr>
    </w:tbl>
    <w:p w14:paraId="37F94F2E" w14:textId="77777777" w:rsidR="00BA47BD" w:rsidRDefault="00BA47BD">
      <w:pPr>
        <w:tabs>
          <w:tab w:val="left" w:pos="6502"/>
        </w:tabs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300AA99" w14:textId="77777777" w:rsidR="00BA47BD" w:rsidRDefault="00BA47BD">
      <w:pPr>
        <w:tabs>
          <w:tab w:val="left" w:pos="6502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9D7831" w14:textId="77777777" w:rsidR="00BA47BD" w:rsidRDefault="00BA47BD">
      <w:pPr>
        <w:rPr>
          <w:rFonts w:ascii="Times New Roman" w:eastAsia="Times New Roman" w:hAnsi="Times New Roman" w:cs="Times New Roman"/>
        </w:rPr>
      </w:pPr>
    </w:p>
    <w:sectPr w:rsidR="00BA47BD" w:rsidSect="00343BE6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7BD"/>
    <w:rsid w:val="00197CC4"/>
    <w:rsid w:val="00343BE6"/>
    <w:rsid w:val="00370038"/>
    <w:rsid w:val="004E775C"/>
    <w:rsid w:val="00624621"/>
    <w:rsid w:val="006A705C"/>
    <w:rsid w:val="00761676"/>
    <w:rsid w:val="008157AC"/>
    <w:rsid w:val="008F403B"/>
    <w:rsid w:val="009C28DD"/>
    <w:rsid w:val="00A216F1"/>
    <w:rsid w:val="00A2498E"/>
    <w:rsid w:val="00BA47BD"/>
    <w:rsid w:val="00BE1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B0BD1"/>
  <w15:docId w15:val="{B69AD2A6-C825-1B45-81EC-C98742BE2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4</Words>
  <Characters>6808</Characters>
  <Application>Microsoft Office Word</Application>
  <DocSecurity>0</DocSecurity>
  <Lines>56</Lines>
  <Paragraphs>15</Paragraphs>
  <ScaleCrop>false</ScaleCrop>
  <Company/>
  <LinksUpToDate>false</LinksUpToDate>
  <CharactersWithSpaces>7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MIR Copyeditor</cp:lastModifiedBy>
  <cp:revision>3</cp:revision>
  <dcterms:created xsi:type="dcterms:W3CDTF">2023-03-21T19:13:00Z</dcterms:created>
  <dcterms:modified xsi:type="dcterms:W3CDTF">2023-03-21T19:13:00Z</dcterms:modified>
</cp:coreProperties>
</file>